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959CE" w14:textId="1B0466C5" w:rsidR="000921EB" w:rsidRPr="00030F61" w:rsidRDefault="000921EB" w:rsidP="000921EB">
      <w:pPr>
        <w:pStyle w:val="NormalWeb"/>
        <w:spacing w:line="480" w:lineRule="auto"/>
        <w:contextualSpacing/>
        <w:jc w:val="both"/>
        <w:outlineLvl w:val="0"/>
        <w:rPr>
          <w:rFonts w:ascii="Times New Roman" w:hAnsi="Times New Roman"/>
          <w:sz w:val="22"/>
          <w:szCs w:val="22"/>
        </w:rPr>
      </w:pPr>
      <w:r w:rsidRPr="00231257">
        <w:rPr>
          <w:rFonts w:ascii="Times New Roman" w:hAnsi="Times New Roman"/>
          <w:b/>
          <w:sz w:val="22"/>
          <w:szCs w:val="22"/>
        </w:rPr>
        <w:t xml:space="preserve">S1 Appendix. Assembled </w:t>
      </w:r>
      <w:proofErr w:type="spellStart"/>
      <w:r w:rsidRPr="00231257">
        <w:rPr>
          <w:rFonts w:ascii="Times New Roman" w:hAnsi="Times New Roman"/>
          <w:b/>
          <w:sz w:val="22"/>
          <w:szCs w:val="22"/>
        </w:rPr>
        <w:t>MaSp</w:t>
      </w:r>
      <w:proofErr w:type="spellEnd"/>
      <w:r w:rsidRPr="00231257">
        <w:rPr>
          <w:rFonts w:ascii="Times New Roman" w:hAnsi="Times New Roman"/>
          <w:b/>
          <w:sz w:val="22"/>
          <w:szCs w:val="22"/>
        </w:rPr>
        <w:t xml:space="preserve">-like </w:t>
      </w:r>
      <w:proofErr w:type="spellStart"/>
      <w:r w:rsidRPr="00231257">
        <w:rPr>
          <w:rFonts w:ascii="Times New Roman" w:hAnsi="Times New Roman"/>
          <w:b/>
          <w:sz w:val="22"/>
          <w:szCs w:val="22"/>
        </w:rPr>
        <w:t>contig</w:t>
      </w:r>
      <w:proofErr w:type="spellEnd"/>
      <w:r w:rsidRPr="00231257">
        <w:rPr>
          <w:rFonts w:ascii="Times New Roman" w:hAnsi="Times New Roman"/>
          <w:b/>
          <w:sz w:val="22"/>
          <w:szCs w:val="22"/>
        </w:rPr>
        <w:t xml:space="preserve"> sequences from </w:t>
      </w:r>
      <w:proofErr w:type="spellStart"/>
      <w:r w:rsidRPr="00231257">
        <w:rPr>
          <w:rFonts w:ascii="Times New Roman" w:hAnsi="Times New Roman"/>
          <w:b/>
          <w:i/>
          <w:sz w:val="22"/>
          <w:szCs w:val="22"/>
        </w:rPr>
        <w:t>Tetragnatha</w:t>
      </w:r>
      <w:proofErr w:type="spellEnd"/>
      <w:r w:rsidRPr="00231257">
        <w:rPr>
          <w:rFonts w:ascii="Times New Roman" w:hAnsi="Times New Roman"/>
          <w:b/>
          <w:sz w:val="22"/>
          <w:szCs w:val="22"/>
        </w:rPr>
        <w:t>, generated from analysis of RNA-</w:t>
      </w:r>
      <w:proofErr w:type="spellStart"/>
      <w:r w:rsidRPr="00231257">
        <w:rPr>
          <w:rFonts w:ascii="Times New Roman" w:hAnsi="Times New Roman"/>
          <w:b/>
          <w:sz w:val="22"/>
          <w:szCs w:val="22"/>
        </w:rPr>
        <w:t>seq</w:t>
      </w:r>
      <w:proofErr w:type="spellEnd"/>
      <w:r w:rsidRPr="00231257">
        <w:rPr>
          <w:rFonts w:ascii="Times New Roman" w:hAnsi="Times New Roman"/>
          <w:b/>
          <w:sz w:val="22"/>
          <w:szCs w:val="22"/>
        </w:rPr>
        <w:t xml:space="preserve"> data from the NCBI-SRA database. </w:t>
      </w:r>
      <w:r w:rsidRPr="00231257">
        <w:rPr>
          <w:rFonts w:ascii="Times New Roman" w:hAnsi="Times New Roman"/>
          <w:sz w:val="22"/>
          <w:szCs w:val="22"/>
        </w:rPr>
        <w:t xml:space="preserve">Data are arranged </w:t>
      </w:r>
      <w:r>
        <w:rPr>
          <w:rFonts w:ascii="Times New Roman" w:hAnsi="Times New Roman"/>
          <w:sz w:val="22"/>
          <w:szCs w:val="22"/>
        </w:rPr>
        <w:t>according to separate</w:t>
      </w:r>
      <w:r w:rsidRPr="00231257">
        <w:rPr>
          <w:rFonts w:ascii="Times New Roman" w:hAnsi="Times New Roman"/>
          <w:sz w:val="22"/>
          <w:szCs w:val="22"/>
        </w:rPr>
        <w:t xml:space="preserve"> datasets (1-6) a</w:t>
      </w:r>
      <w:bookmarkStart w:id="0" w:name="_GoBack"/>
      <w:bookmarkEnd w:id="0"/>
      <w:r w:rsidRPr="00231257">
        <w:rPr>
          <w:rFonts w:ascii="Times New Roman" w:hAnsi="Times New Roman"/>
          <w:sz w:val="22"/>
          <w:szCs w:val="22"/>
        </w:rPr>
        <w:t>nd</w:t>
      </w:r>
      <w:r w:rsidR="003B68FE">
        <w:rPr>
          <w:rFonts w:ascii="Times New Roman" w:hAnsi="Times New Roman"/>
          <w:sz w:val="22"/>
          <w:szCs w:val="22"/>
        </w:rPr>
        <w:t xml:space="preserve"> annotated</w:t>
      </w:r>
      <w:r w:rsidRPr="00231257">
        <w:rPr>
          <w:rFonts w:ascii="Times New Roman" w:hAnsi="Times New Roman"/>
          <w:sz w:val="22"/>
          <w:szCs w:val="22"/>
        </w:rPr>
        <w:t xml:space="preserve"> according to the </w:t>
      </w:r>
      <w:proofErr w:type="spellStart"/>
      <w:r w:rsidRPr="00231257">
        <w:rPr>
          <w:rFonts w:ascii="Times New Roman" w:hAnsi="Times New Roman"/>
          <w:sz w:val="22"/>
          <w:szCs w:val="22"/>
        </w:rPr>
        <w:t>MaSp</w:t>
      </w:r>
      <w:proofErr w:type="spellEnd"/>
      <w:r w:rsidRPr="00231257">
        <w:rPr>
          <w:rFonts w:ascii="Times New Roman" w:hAnsi="Times New Roman"/>
          <w:sz w:val="22"/>
          <w:szCs w:val="22"/>
        </w:rPr>
        <w:t>-like sequence subtype (a-</w:t>
      </w:r>
      <w:r>
        <w:rPr>
          <w:rFonts w:ascii="Times New Roman" w:hAnsi="Times New Roman"/>
          <w:sz w:val="22"/>
          <w:szCs w:val="22"/>
        </w:rPr>
        <w:t>f)</w:t>
      </w:r>
      <w:r w:rsidRPr="00231257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as outlined in the </w:t>
      </w:r>
      <w:r w:rsidRPr="00231257">
        <w:rPr>
          <w:rFonts w:ascii="Times New Roman" w:hAnsi="Times New Roman"/>
          <w:sz w:val="22"/>
          <w:szCs w:val="22"/>
        </w:rPr>
        <w:t>main text.</w:t>
      </w:r>
    </w:p>
    <w:p w14:paraId="028D7F66" w14:textId="30671924" w:rsidR="009A193F" w:rsidRPr="00E50088" w:rsidRDefault="000921EB" w:rsidP="000921EB">
      <w:pPr>
        <w:spacing w:after="0" w:line="240" w:lineRule="exact"/>
        <w:rPr>
          <w:rFonts w:ascii="Arial" w:hAnsi="Arial"/>
          <w:b/>
          <w:sz w:val="18"/>
          <w:szCs w:val="16"/>
        </w:rPr>
      </w:pPr>
      <w:r w:rsidRPr="003761BF">
        <w:rPr>
          <w:rFonts w:ascii="Arial" w:hAnsi="Arial"/>
          <w:b/>
          <w:iCs/>
          <w:sz w:val="18"/>
          <w:szCs w:val="16"/>
        </w:rPr>
        <w:t xml:space="preserve"> </w:t>
      </w:r>
      <w:r w:rsidR="009A193F" w:rsidRPr="003761BF">
        <w:rPr>
          <w:rFonts w:ascii="Arial" w:hAnsi="Arial"/>
          <w:b/>
          <w:iCs/>
          <w:sz w:val="18"/>
          <w:szCs w:val="16"/>
        </w:rPr>
        <w:t>(1)</w:t>
      </w:r>
      <w:r w:rsidR="009A193F"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="009A193F" w:rsidRPr="00E50088">
        <w:rPr>
          <w:rFonts w:ascii="Arial" w:hAnsi="Arial"/>
          <w:b/>
          <w:i/>
          <w:iCs/>
          <w:sz w:val="18"/>
          <w:szCs w:val="16"/>
        </w:rPr>
        <w:t>Tetragnatha</w:t>
      </w:r>
      <w:proofErr w:type="spellEnd"/>
      <w:r w:rsidR="009A193F"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="009A193F" w:rsidRPr="00E50088">
        <w:rPr>
          <w:rFonts w:ascii="Arial" w:hAnsi="Arial"/>
          <w:b/>
          <w:i/>
          <w:iCs/>
          <w:sz w:val="18"/>
          <w:szCs w:val="16"/>
        </w:rPr>
        <w:t>kauaiensis</w:t>
      </w:r>
      <w:proofErr w:type="spellEnd"/>
      <w:r w:rsidR="009A193F"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r w:rsidR="00602EAF">
        <w:rPr>
          <w:rFonts w:ascii="Arial" w:hAnsi="Arial"/>
          <w:b/>
          <w:sz w:val="18"/>
          <w:szCs w:val="16"/>
        </w:rPr>
        <w:t xml:space="preserve">maroon (TKM; NCBI accession </w:t>
      </w:r>
      <w:r w:rsidR="00602EAF" w:rsidRPr="00602EAF">
        <w:rPr>
          <w:rFonts w:ascii="Arial" w:hAnsi="Arial"/>
          <w:b/>
          <w:bCs/>
          <w:sz w:val="18"/>
          <w:szCs w:val="16"/>
        </w:rPr>
        <w:t>SRX559918</w:t>
      </w:r>
      <w:r w:rsidR="00602EAF">
        <w:rPr>
          <w:rFonts w:ascii="Arial" w:hAnsi="Arial"/>
          <w:b/>
          <w:sz w:val="18"/>
          <w:szCs w:val="16"/>
        </w:rPr>
        <w:t>)</w:t>
      </w:r>
    </w:p>
    <w:p w14:paraId="095D163E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532B061E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KM-a</w:t>
      </w:r>
    </w:p>
    <w:p w14:paraId="3496833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            GGLGAGQG</w:t>
      </w:r>
    </w:p>
    <w:p w14:paraId="0D345C6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SAAAAAAAAGGLGGGQGGYGSGLGGVGQGGQGALGGS</w:t>
      </w:r>
    </w:p>
    <w:p w14:paraId="2CC98E39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RNSATNAISNSASNAVSLLSSPASNARISSAVSALASGAASGPGYLSSVISNVVSQVSSNSGGLVGCDTLVQALLEAAAALVHVLSSSSVGQVNLNTAGYTSQLVGQSVAQAFV</w:t>
      </w:r>
    </w:p>
    <w:p w14:paraId="4B61DA0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03F616AA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KM-b</w:t>
      </w:r>
    </w:p>
    <w:p w14:paraId="12D01C40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TAAAAAAAGGLGGQGGYGSGQGGQGGYGQGGQGS</w:t>
      </w:r>
    </w:p>
    <w:p w14:paraId="54D8885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GAAASASATAAASRLSSPAANSRVSSAVSTLASGGASSPAALSSVIGNVVSQVSSSNPGLSGCDILVEALLEVVSALVHVLSSSSVGAVNYSTAGQSTQVVSQSVYQALG</w:t>
      </w:r>
    </w:p>
    <w:p w14:paraId="11F310DB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34DA4B38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KM-c</w:t>
      </w:r>
    </w:p>
    <w:p w14:paraId="35847CE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QGPGGTGSQGPGG</w:t>
      </w:r>
    </w:p>
    <w:p w14:paraId="36B7C64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SAAAAAAASAPGGYGPGAQGPGSQGPYGPGSQVPGQQGPG</w:t>
      </w:r>
    </w:p>
    <w:p w14:paraId="433DE23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SAAAARLSSPSASSRVSSAASSLVSSGGANSGALSGVISNLVSQISNSSPGLSGCDVLVQALLEVVSALVHILSSSSVGQVNYGASGLSAQLVAQAVAQAVA</w:t>
      </w:r>
    </w:p>
    <w:p w14:paraId="381C24B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2AB90D98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KM-d</w:t>
      </w:r>
    </w:p>
    <w:p w14:paraId="184B51E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AAAGGAGGNQGYGASQG</w:t>
      </w:r>
    </w:p>
    <w:p w14:paraId="1C91713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ASSVSVSSAASRLSTPEASARVSSAASVLASSGISSPGVLSSVIGDVMSQVGSSGVGLSDCDVMVQSLLEVLSALVHILSSSSVGQVDFGTIGSTAQLVSQAVAEGMVF</w:t>
      </w:r>
    </w:p>
    <w:p w14:paraId="12B13F9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34E08FCB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25F92ABA" w14:textId="6FF59187" w:rsidR="009A193F" w:rsidRPr="00E50088" w:rsidRDefault="009A193F" w:rsidP="009A193F">
      <w:pPr>
        <w:spacing w:after="0" w:line="240" w:lineRule="exact"/>
        <w:rPr>
          <w:rFonts w:ascii="Arial" w:hAnsi="Arial"/>
          <w:b/>
          <w:iCs/>
          <w:sz w:val="18"/>
          <w:szCs w:val="16"/>
        </w:rPr>
      </w:pPr>
      <w:r w:rsidRPr="003761BF">
        <w:rPr>
          <w:rFonts w:ascii="Arial" w:hAnsi="Arial"/>
          <w:b/>
          <w:iCs/>
          <w:sz w:val="18"/>
          <w:szCs w:val="16"/>
        </w:rPr>
        <w:t>(</w:t>
      </w:r>
      <w:r>
        <w:rPr>
          <w:rFonts w:ascii="Arial" w:hAnsi="Arial"/>
          <w:b/>
          <w:iCs/>
          <w:sz w:val="18"/>
          <w:szCs w:val="16"/>
        </w:rPr>
        <w:t>2</w:t>
      </w:r>
      <w:r w:rsidRPr="003761BF">
        <w:rPr>
          <w:rFonts w:ascii="Arial" w:hAnsi="Arial"/>
          <w:b/>
          <w:iCs/>
          <w:sz w:val="18"/>
          <w:szCs w:val="16"/>
        </w:rPr>
        <w:t>)</w:t>
      </w:r>
      <w:r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Tetragnatha</w:t>
      </w:r>
      <w:proofErr w:type="spellEnd"/>
      <w:r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kauaiensis</w:t>
      </w:r>
      <w:proofErr w:type="spellEnd"/>
      <w:r w:rsidRPr="00E50088">
        <w:rPr>
          <w:rFonts w:ascii="Arial" w:hAnsi="Arial"/>
          <w:b/>
          <w:iCs/>
          <w:sz w:val="18"/>
          <w:szCs w:val="16"/>
        </w:rPr>
        <w:t xml:space="preserve"> green (TKG</w:t>
      </w:r>
      <w:r w:rsidR="00732E2F">
        <w:rPr>
          <w:rFonts w:ascii="Arial" w:hAnsi="Arial"/>
          <w:b/>
          <w:iCs/>
          <w:sz w:val="18"/>
          <w:szCs w:val="16"/>
        </w:rPr>
        <w:t>;</w:t>
      </w:r>
      <w:r w:rsidR="00602EAF" w:rsidRPr="00602EAF">
        <w:rPr>
          <w:rFonts w:ascii="Arial" w:hAnsi="Arial"/>
          <w:b/>
          <w:sz w:val="18"/>
          <w:szCs w:val="16"/>
        </w:rPr>
        <w:t xml:space="preserve"> </w:t>
      </w:r>
      <w:r w:rsidR="00602EAF">
        <w:rPr>
          <w:rFonts w:ascii="Arial" w:hAnsi="Arial"/>
          <w:b/>
          <w:sz w:val="18"/>
          <w:szCs w:val="16"/>
        </w:rPr>
        <w:t xml:space="preserve">NCBI accession </w:t>
      </w:r>
      <w:r w:rsidR="00602EAF" w:rsidRPr="00602EAF">
        <w:rPr>
          <w:rFonts w:ascii="Arial" w:hAnsi="Arial"/>
          <w:b/>
          <w:bCs/>
          <w:sz w:val="18"/>
          <w:szCs w:val="16"/>
        </w:rPr>
        <w:t>SRX612477</w:t>
      </w:r>
      <w:r w:rsidRPr="00E50088">
        <w:rPr>
          <w:rFonts w:ascii="Arial" w:hAnsi="Arial"/>
          <w:b/>
          <w:iCs/>
          <w:sz w:val="18"/>
          <w:szCs w:val="16"/>
        </w:rPr>
        <w:t>)</w:t>
      </w:r>
    </w:p>
    <w:p w14:paraId="62E8DC16" w14:textId="77777777" w:rsidR="009A193F" w:rsidRPr="00E50088" w:rsidRDefault="009A193F" w:rsidP="009A193F">
      <w:pPr>
        <w:spacing w:after="0" w:line="240" w:lineRule="exact"/>
        <w:rPr>
          <w:rFonts w:ascii="Courier" w:hAnsi="Courier"/>
          <w:iCs/>
          <w:sz w:val="18"/>
          <w:szCs w:val="16"/>
        </w:rPr>
      </w:pPr>
    </w:p>
    <w:p w14:paraId="1A5032E1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KG-a</w:t>
      </w:r>
    </w:p>
    <w:p w14:paraId="11BC910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AGQGGQQGAGQGGYGSGLGGAGQ</w:t>
      </w:r>
    </w:p>
    <w:p w14:paraId="0A1437E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SAAAAAVAAGGLGGGQGGYGSGLGGVGQGGQGALGGSRNSATNAISNSASNAVSLLSSPASN</w:t>
      </w:r>
    </w:p>
    <w:p w14:paraId="44B1262E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RISSAVSALASGAASGPGYLSSVISNVVSQVSSNSGGLVGCDTLVQALLEAAAALVHVLSSSTVGQVNLNTAGYTSQLVGQSVAQAFV</w:t>
      </w:r>
    </w:p>
    <w:p w14:paraId="5B12925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728424EF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KG-b</w:t>
      </w:r>
    </w:p>
    <w:p w14:paraId="5289DA29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                           QGA</w:t>
      </w:r>
    </w:p>
    <w:p w14:paraId="0D83421F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SAAAAAAAAGGAGGLGGQGGIGSGQGGLGGLGSGQGGQGS</w:t>
      </w:r>
    </w:p>
    <w:p w14:paraId="7F8C4FF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AAAAAAAA GGAGGLGGQGGYGSGQGGLGGVGSGQGGQGA</w:t>
      </w:r>
    </w:p>
    <w:p w14:paraId="44E4931E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AAAAAAAAAGGAGGLGGQGGYGSGQGGQGSGQGGQGGYGQGGQ</w:t>
      </w:r>
    </w:p>
    <w:p w14:paraId="0FECBE6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AGAAASASATAAA</w:t>
      </w:r>
    </w:p>
    <w:p w14:paraId="0850C9AA" w14:textId="77777777" w:rsidR="009A193F" w:rsidRPr="00E50088" w:rsidRDefault="009A193F" w:rsidP="009A193F">
      <w:pPr>
        <w:spacing w:after="0" w:line="240" w:lineRule="exact"/>
        <w:rPr>
          <w:rFonts w:ascii="Courier" w:hAnsi="Courier"/>
          <w:i/>
          <w:iCs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LSSPAANSRVSSAVSTLASGGASSPAALSSVIGNVVSQVSSSNPGLSGCDILVEALLEVVSALVHVLSSSSVGAVNYSTAGQSTQVVSQSVYQALG</w:t>
      </w:r>
    </w:p>
    <w:p w14:paraId="1E552F3D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4501FEA4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KG-c</w:t>
      </w:r>
    </w:p>
    <w:p w14:paraId="309D8EAA" w14:textId="2D257065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PGGASAAAAAAAASGPGGYGPGQQGPGSQGP</w:t>
      </w:r>
    </w:p>
    <w:p w14:paraId="2776CEED" w14:textId="1055977B" w:rsidR="009A193F" w:rsidRPr="00E50088" w:rsidRDefault="006A35C3" w:rsidP="009A193F">
      <w:pPr>
        <w:spacing w:after="0" w:line="240" w:lineRule="exact"/>
        <w:rPr>
          <w:rFonts w:ascii="Courier" w:hAnsi="Courier"/>
          <w:sz w:val="18"/>
          <w:szCs w:val="16"/>
        </w:rPr>
      </w:pPr>
      <w:r>
        <w:rPr>
          <w:rFonts w:ascii="Courier" w:hAnsi="Courier"/>
          <w:sz w:val="18"/>
          <w:szCs w:val="16"/>
        </w:rPr>
        <w:t xml:space="preserve"> </w:t>
      </w:r>
      <w:r w:rsidR="009A193F" w:rsidRPr="00E50088">
        <w:rPr>
          <w:rFonts w:ascii="Courier" w:hAnsi="Courier"/>
          <w:sz w:val="18"/>
          <w:szCs w:val="16"/>
        </w:rPr>
        <w:t>GGASAAAAAAA SAPGGYGPGAQGPGQQGPGSQGPYGPGSQGPYGPGSQVPGQQGP</w:t>
      </w:r>
    </w:p>
    <w:p w14:paraId="13ED124C" w14:textId="3FA73061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ASSASAAAARLSSPSAS</w:t>
      </w:r>
    </w:p>
    <w:p w14:paraId="08E3A9EE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lastRenderedPageBreak/>
        <w:t>SRVSSAASSLVSSGGANSGALSGVISNLVSQISNSSPGLSGCDVLVQALLEVVSALVHILSSSSVGQVNYGASGLSAQLVAQAVAQAVA</w:t>
      </w:r>
    </w:p>
    <w:p w14:paraId="20FACB6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505A143F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KG-d</w:t>
      </w:r>
    </w:p>
    <w:p w14:paraId="2AC788F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       LGGIGSGQGGQGAGS</w:t>
      </w:r>
    </w:p>
    <w:p w14:paraId="43DDF13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AAAAAGGAGGNRGYGAGRGGYGAGQGGDSSS</w:t>
      </w:r>
    </w:p>
    <w:p w14:paraId="347B155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AAAAAGVAGGDQGYGAGSGYMGQGTGSAAGAAGGAGGNQGYGASQGSSAASSVSVSSAA</w:t>
      </w:r>
    </w:p>
    <w:p w14:paraId="70EE359E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LSTPEASARVSSAASVLASSGISSPGVLSSVIGDVMSQVGSSGIGLSDCDVMVQSLLEVLSALVHILSSSSVGQVDFGTIGSTAQLVSQAVAEGMVF</w:t>
      </w:r>
    </w:p>
    <w:p w14:paraId="7D8BE32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7A958F8D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56B10C55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KG-f</w:t>
      </w:r>
    </w:p>
    <w:p w14:paraId="6132F94F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MGWSTTATLFLALVSIQAFVVMGNIKLVLQDEKSMDDFMTALTQSMQIYYPFDSDTIDDLFEIKGIVTAGMQKMQSAGKSIDHIINSSKALWISALSEIVSENSVDISIKTDAVTQAMNDAFLQTTGNTDPVTIKEVREMITMFSSLSENDSGSSSSSSVAVSSAGSSGYNAGYSTGGATGVSVSSS</w:t>
      </w:r>
    </w:p>
    <w:p w14:paraId="7B93432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GVGSPGYVQGGYGGGSGS</w:t>
      </w:r>
    </w:p>
    <w:p w14:paraId="5B835DB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SAAAA GSGVGGPVYGQGGSGIGSGS</w:t>
      </w:r>
    </w:p>
    <w:p w14:paraId="59AF4B1C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SAAAV GSGAGGLGYGQGGYGSGSGG</w:t>
      </w:r>
    </w:p>
    <w:p w14:paraId="34E1674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ATAAAAGSGAGGPGYGQGGYGQGVLGSGS</w:t>
      </w:r>
    </w:p>
    <w:p w14:paraId="4643330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SAAAS   GGDGGRGGNGGGRGGGSS</w:t>
      </w:r>
    </w:p>
    <w:p w14:paraId="1B089A0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AAAGGGN</w:t>
      </w:r>
      <w:r w:rsidRPr="00E50088">
        <w:rPr>
          <w:rFonts w:ascii="Courier" w:hAnsi="Courier"/>
          <w:sz w:val="18"/>
          <w:szCs w:val="16"/>
        </w:rPr>
        <w:cr/>
      </w:r>
    </w:p>
    <w:p w14:paraId="3409271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5E2DEB42" w14:textId="41D50FE6" w:rsidR="009A193F" w:rsidRPr="00E50088" w:rsidRDefault="009A193F" w:rsidP="009A193F">
      <w:pPr>
        <w:spacing w:after="0" w:line="240" w:lineRule="exact"/>
        <w:rPr>
          <w:rFonts w:ascii="Arial" w:hAnsi="Arial"/>
          <w:b/>
          <w:sz w:val="18"/>
          <w:szCs w:val="16"/>
        </w:rPr>
      </w:pPr>
      <w:r w:rsidRPr="003761BF">
        <w:rPr>
          <w:rFonts w:ascii="Arial" w:hAnsi="Arial"/>
          <w:b/>
          <w:iCs/>
          <w:sz w:val="18"/>
          <w:szCs w:val="16"/>
        </w:rPr>
        <w:t>(</w:t>
      </w:r>
      <w:r>
        <w:rPr>
          <w:rFonts w:ascii="Arial" w:hAnsi="Arial"/>
          <w:b/>
          <w:iCs/>
          <w:sz w:val="18"/>
          <w:szCs w:val="16"/>
        </w:rPr>
        <w:t>3</w:t>
      </w:r>
      <w:r w:rsidRPr="003761BF">
        <w:rPr>
          <w:rFonts w:ascii="Arial" w:hAnsi="Arial"/>
          <w:b/>
          <w:iCs/>
          <w:sz w:val="18"/>
          <w:szCs w:val="16"/>
        </w:rPr>
        <w:t>)</w:t>
      </w:r>
      <w:r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Tetragnatha</w:t>
      </w:r>
      <w:proofErr w:type="spellEnd"/>
      <w:r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perreirai</w:t>
      </w:r>
      <w:proofErr w:type="spellEnd"/>
      <w:r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r w:rsidRPr="00E50088">
        <w:rPr>
          <w:rFonts w:ascii="Arial" w:hAnsi="Arial"/>
          <w:b/>
          <w:sz w:val="18"/>
          <w:szCs w:val="16"/>
        </w:rPr>
        <w:t>1  (TP1</w:t>
      </w:r>
      <w:r w:rsidR="00EE4849">
        <w:rPr>
          <w:rFonts w:ascii="Arial" w:hAnsi="Arial"/>
          <w:b/>
          <w:sz w:val="18"/>
          <w:szCs w:val="16"/>
        </w:rPr>
        <w:t>;</w:t>
      </w:r>
      <w:r w:rsidR="00EE4849" w:rsidRPr="00EE4849">
        <w:rPr>
          <w:rFonts w:ascii="Arial" w:hAnsi="Arial"/>
          <w:b/>
          <w:sz w:val="18"/>
          <w:szCs w:val="16"/>
        </w:rPr>
        <w:t xml:space="preserve"> </w:t>
      </w:r>
      <w:r w:rsidR="00EE4849">
        <w:rPr>
          <w:rFonts w:ascii="Arial" w:hAnsi="Arial"/>
          <w:b/>
          <w:sz w:val="18"/>
          <w:szCs w:val="16"/>
        </w:rPr>
        <w:t xml:space="preserve">NCBI accession </w:t>
      </w:r>
      <w:r w:rsidR="00EE4849" w:rsidRPr="00EE4849">
        <w:rPr>
          <w:rFonts w:ascii="Arial" w:hAnsi="Arial"/>
          <w:b/>
          <w:bCs/>
          <w:sz w:val="18"/>
          <w:szCs w:val="16"/>
        </w:rPr>
        <w:t>SRX559940</w:t>
      </w:r>
      <w:r w:rsidR="00EE4849" w:rsidRPr="00E50088">
        <w:rPr>
          <w:rFonts w:ascii="Arial" w:hAnsi="Arial"/>
          <w:b/>
          <w:iCs/>
          <w:sz w:val="18"/>
          <w:szCs w:val="16"/>
        </w:rPr>
        <w:t>)</w:t>
      </w:r>
    </w:p>
    <w:p w14:paraId="22A7228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00E3C5C6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1-a</w:t>
      </w:r>
    </w:p>
    <w:p w14:paraId="3D26E9A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QQGAGQGGYGSGLGGTGQGS</w:t>
      </w:r>
    </w:p>
    <w:p w14:paraId="18DEE319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AAAAAAAAGGLGGGQGAGQGGQQGAGQGGYGSGLGGSGQGS</w:t>
      </w:r>
    </w:p>
    <w:p w14:paraId="39BAE7D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AAAAAAAAGGLGAGQGAGQGGQQGAGQGGYGSGLGGAGQGGQGAGQGGYGSGLGGSGQGS</w:t>
      </w:r>
    </w:p>
    <w:p w14:paraId="525CC79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AAAAAAAAGGLGGGQGAGQGGQQGGQGGYGVGQG</w:t>
      </w:r>
    </w:p>
    <w:p w14:paraId="4C61FDA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proofErr w:type="gramStart"/>
      <w:r w:rsidRPr="00E50088">
        <w:rPr>
          <w:rFonts w:ascii="Courier" w:hAnsi="Courier"/>
          <w:sz w:val="18"/>
          <w:szCs w:val="16"/>
        </w:rPr>
        <w:t>AAAAAAAA  GGLGGYGSGLGGAGQRGQGALGG</w:t>
      </w:r>
      <w:proofErr w:type="gramEnd"/>
    </w:p>
    <w:p w14:paraId="664D4EB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NSVTNAVSTSASNAVSLLSSPASNARISSAVSALASGAASSPGSLSSVISNVVSQVSSNSDGLDGCDTLVQALLEVAASLVHVLSSSSVGQVNLSTAGYTSQLVGQSVAQAFM</w:t>
      </w:r>
    </w:p>
    <w:p w14:paraId="3ED22BF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1FED2F8C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1-b</w:t>
      </w:r>
    </w:p>
    <w:p w14:paraId="6945C3A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MSFTSRLALSFLVLFCTQSMFALGQSNSPWSNTQTAESFIRSFLSAVGGSGAFTADQMDDMSSIGDTLMGAMEKMARSNKSSKSKLQALNMAFASSVAEIAVVESGGLSIAAKTNAIADGLSSAFLQTTGAVNRQFINEIRSLITMFAQNNANEVSYGGSSGAGSAASASASAGGYGGGATSSGGYGAGASYGSSGSSSGSVSSSSSGAYGPGPAPQTPSGPAQRGISGPAPQGPSSNGPGPQGPSSSSSVSSSRGPSGYSQGPQGPSGPQGPSAQQGPSSRGPGGYGPG</w:t>
      </w:r>
    </w:p>
    <w:p w14:paraId="346FEDE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SSAAAAAAAAAAAAGGAGGLSGQGQGGLGSEQGGYGSGQGGQGQGGQGAG</w:t>
      </w:r>
    </w:p>
    <w:p w14:paraId="4506AA0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SAAAAAAAAGGAGGLGGQGQGGQ</w:t>
      </w:r>
      <w:r w:rsidRPr="00E50088">
        <w:rPr>
          <w:rFonts w:ascii="Courier" w:hAnsi="Courier"/>
          <w:sz w:val="18"/>
          <w:szCs w:val="16"/>
        </w:rPr>
        <w:cr/>
      </w:r>
    </w:p>
    <w:p w14:paraId="2BB4E891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1-c.1</w:t>
      </w:r>
    </w:p>
    <w:p w14:paraId="564AD459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QGPGQQGPGSQGPYGPGSQGPGGEGPGGALPAAAAAPSGPGSQGPGQQGPG</w:t>
      </w:r>
    </w:p>
    <w:p w14:paraId="0FC133B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SAAAARLSSPSASSRVSSAASSLVSSGAANSGALSGVISNLVSQISNSNPGLLGCDVLVQALLEVVSALVHILSSSSVGQVNYGASGLSAQLVAQAVAQAVA</w:t>
      </w:r>
    </w:p>
    <w:p w14:paraId="01EA0E70" w14:textId="77777777" w:rsidR="009A193F" w:rsidRPr="00E50088" w:rsidRDefault="009A193F" w:rsidP="009A193F">
      <w:pPr>
        <w:spacing w:after="0" w:line="240" w:lineRule="exact"/>
        <w:rPr>
          <w:rFonts w:ascii="Arial" w:hAnsi="Arial"/>
          <w:sz w:val="18"/>
          <w:szCs w:val="16"/>
        </w:rPr>
      </w:pPr>
    </w:p>
    <w:p w14:paraId="0B388415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1-c.2</w:t>
      </w:r>
    </w:p>
    <w:p w14:paraId="122FBF40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MSFTSRLALSFLVLFCTQSMFALGQSNSPWSNTQTAESFIRSFLSAVGGSGAFTADQMDDMSSIGDTLMGAMEKMARSNKSSKSKLQALNMAFASSVAEIAVVEQGGMSIAVKTNAIADALSSAFLQTTGAVNVQFVNEIRSLITMFAQTNVNEVSYGGGSGGGSAASASASAGGGYGQSPSSGGQAPSYGSSGSSYQTSVGSSSSGGYGPGPQGPGPQQAPQQGSQQQGPGRQGPSAPGPQGPGSQGPSGPGQQGPGSQGPGGPGSQGLGGQGPGG</w:t>
      </w:r>
    </w:p>
    <w:p w14:paraId="4CC8A56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SAAAAAAAASGTGGQGPYGPGSQGPGGQGPSGPGSQGPGGQGPYGPQGPGG</w:t>
      </w:r>
    </w:p>
    <w:p w14:paraId="487E1C9F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lastRenderedPageBreak/>
        <w:t>ASAAAAAAAASGPGGIGPYGPGSQGPGGQGPYGPGSQGPGGQGPSGPGSQGPG</w:t>
      </w:r>
      <w:r w:rsidRPr="00E50088">
        <w:rPr>
          <w:rFonts w:ascii="Courier" w:hAnsi="Courier"/>
          <w:sz w:val="18"/>
          <w:szCs w:val="16"/>
        </w:rPr>
        <w:cr/>
      </w:r>
    </w:p>
    <w:p w14:paraId="291CEAC3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1-e</w:t>
      </w:r>
    </w:p>
    <w:p w14:paraId="5566FD00" w14:textId="77777777" w:rsidR="009A193F" w:rsidRPr="008D494F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 xml:space="preserve">      AAAGGNGGRGGYGGGQGGRENG</w:t>
      </w:r>
    </w:p>
    <w:p w14:paraId="6B04D1BF" w14:textId="77777777" w:rsidR="009A193F" w:rsidRPr="008D494F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>SSAAAAAA GGNGGQGGYGGQDGNGGAG</w:t>
      </w:r>
    </w:p>
    <w:p w14:paraId="32EF8A0B" w14:textId="77777777" w:rsidR="009A193F" w:rsidRPr="008D494F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>SSAAAAAAAGGNGGQG      GNGGAG</w:t>
      </w:r>
    </w:p>
    <w:p w14:paraId="2A8F9300" w14:textId="77777777" w:rsidR="009A193F" w:rsidRPr="008D494F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>SSAAASAAGGGNGGRGGYGGGRGGRGDG</w:t>
      </w:r>
    </w:p>
    <w:p w14:paraId="61073A05" w14:textId="77777777" w:rsidR="009A193F" w:rsidRPr="008D494F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>SSAAAAA GGGNGGQGGYGGQDGNGGAG</w:t>
      </w:r>
    </w:p>
    <w:p w14:paraId="6D49B58B" w14:textId="77777777" w:rsidR="009A193F" w:rsidRPr="008D494F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>SSAAAAAAAGGNGGQGGYGRQGGIGGAG</w:t>
      </w:r>
    </w:p>
    <w:p w14:paraId="3FC68CA2" w14:textId="77777777" w:rsidR="009A193F" w:rsidRPr="008D494F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>SSAAAAAAAGGNGGQGGYGGGRGGRGDG</w:t>
      </w:r>
    </w:p>
    <w:p w14:paraId="3F0DF57F" w14:textId="77777777" w:rsidR="009A193F" w:rsidRPr="008D494F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 xml:space="preserve">SSAAAAA </w:t>
      </w:r>
      <w:proofErr w:type="gramStart"/>
      <w:r w:rsidRPr="008D494F">
        <w:rPr>
          <w:rFonts w:ascii="Courier" w:hAnsi="Courier"/>
          <w:sz w:val="18"/>
          <w:szCs w:val="18"/>
        </w:rPr>
        <w:t>GGGNGGQGGYGGQDGN  GG</w:t>
      </w:r>
      <w:proofErr w:type="gramEnd"/>
    </w:p>
    <w:p w14:paraId="158FF064" w14:textId="77777777" w:rsidR="009A193F" w:rsidRPr="008D494F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>SSAAAAA GSGDSGRGGYDGGRR GGSG</w:t>
      </w:r>
    </w:p>
    <w:p w14:paraId="4E05EB58" w14:textId="77777777" w:rsidR="009A193F" w:rsidRPr="00E05074" w:rsidRDefault="009A193F" w:rsidP="009A193F">
      <w:pPr>
        <w:spacing w:after="0" w:line="240" w:lineRule="exact"/>
        <w:rPr>
          <w:rFonts w:ascii="Courier" w:hAnsi="Courier"/>
          <w:sz w:val="18"/>
          <w:szCs w:val="18"/>
        </w:rPr>
      </w:pPr>
      <w:r w:rsidRPr="008D494F">
        <w:rPr>
          <w:rFonts w:ascii="Courier" w:hAnsi="Courier"/>
          <w:sz w:val="18"/>
          <w:szCs w:val="18"/>
        </w:rPr>
        <w:t>SSAASAAGGRNGSYGPGNTGGGSISTNQLTSSSTTPRVSSAVSALASGGSWSNEALNGAVSSLMRDVYSSSQGISDCEAMNEVLLELISALVHILSYSSIEYVDYGNVADTSFSVANAFSSAFAY</w:t>
      </w:r>
    </w:p>
    <w:p w14:paraId="54225F97" w14:textId="77777777" w:rsidR="009A193F" w:rsidRPr="006F1A44" w:rsidRDefault="009A193F" w:rsidP="009A193F">
      <w:pPr>
        <w:spacing w:after="0" w:line="240" w:lineRule="exact"/>
        <w:rPr>
          <w:rFonts w:ascii="Arial" w:hAnsi="Arial"/>
          <w:sz w:val="18"/>
          <w:szCs w:val="18"/>
        </w:rPr>
      </w:pPr>
    </w:p>
    <w:p w14:paraId="45BA0EC7" w14:textId="77777777" w:rsidR="009A193F" w:rsidRPr="006F1A44" w:rsidRDefault="009A193F" w:rsidP="009A193F">
      <w:pPr>
        <w:spacing w:after="0" w:line="240" w:lineRule="exact"/>
        <w:rPr>
          <w:rFonts w:ascii="Arial" w:hAnsi="Arial"/>
          <w:sz w:val="18"/>
          <w:szCs w:val="18"/>
        </w:rPr>
      </w:pPr>
    </w:p>
    <w:p w14:paraId="0DD5C9DA" w14:textId="4B38ED39" w:rsidR="009A193F" w:rsidRPr="00E50088" w:rsidRDefault="009A193F" w:rsidP="009A193F">
      <w:pPr>
        <w:spacing w:after="0" w:line="240" w:lineRule="exact"/>
        <w:rPr>
          <w:rFonts w:ascii="Arial" w:hAnsi="Arial"/>
          <w:b/>
          <w:sz w:val="18"/>
          <w:szCs w:val="16"/>
        </w:rPr>
      </w:pPr>
      <w:r w:rsidRPr="003761BF">
        <w:rPr>
          <w:rFonts w:ascii="Arial" w:hAnsi="Arial"/>
          <w:b/>
          <w:iCs/>
          <w:sz w:val="18"/>
          <w:szCs w:val="16"/>
        </w:rPr>
        <w:t>(</w:t>
      </w:r>
      <w:r>
        <w:rPr>
          <w:rFonts w:ascii="Arial" w:hAnsi="Arial"/>
          <w:b/>
          <w:iCs/>
          <w:sz w:val="18"/>
          <w:szCs w:val="16"/>
        </w:rPr>
        <w:t>4</w:t>
      </w:r>
      <w:r w:rsidRPr="003761BF">
        <w:rPr>
          <w:rFonts w:ascii="Arial" w:hAnsi="Arial"/>
          <w:b/>
          <w:iCs/>
          <w:sz w:val="18"/>
          <w:szCs w:val="16"/>
        </w:rPr>
        <w:t>)</w:t>
      </w:r>
      <w:r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Tetragnatha</w:t>
      </w:r>
      <w:proofErr w:type="spellEnd"/>
      <w:r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perreirai</w:t>
      </w:r>
      <w:proofErr w:type="spellEnd"/>
      <w:r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r w:rsidRPr="00E50088">
        <w:rPr>
          <w:rFonts w:ascii="Arial" w:hAnsi="Arial"/>
          <w:b/>
          <w:sz w:val="18"/>
          <w:szCs w:val="16"/>
        </w:rPr>
        <w:t>2  (TP2</w:t>
      </w:r>
      <w:r w:rsidR="00EE4849">
        <w:rPr>
          <w:rFonts w:ascii="Arial" w:hAnsi="Arial"/>
          <w:b/>
          <w:sz w:val="18"/>
          <w:szCs w:val="16"/>
        </w:rPr>
        <w:t>;</w:t>
      </w:r>
      <w:r w:rsidR="00EE4849" w:rsidRPr="00EE4849">
        <w:rPr>
          <w:rFonts w:ascii="Arial" w:hAnsi="Arial"/>
          <w:b/>
          <w:sz w:val="18"/>
          <w:szCs w:val="16"/>
        </w:rPr>
        <w:t xml:space="preserve"> </w:t>
      </w:r>
      <w:r w:rsidR="00EE4849">
        <w:rPr>
          <w:rFonts w:ascii="Arial" w:hAnsi="Arial"/>
          <w:b/>
          <w:sz w:val="18"/>
          <w:szCs w:val="16"/>
        </w:rPr>
        <w:t xml:space="preserve">NCBI accession </w:t>
      </w:r>
      <w:r w:rsidR="00EE4849" w:rsidRPr="00EE4849">
        <w:rPr>
          <w:rFonts w:ascii="Arial" w:hAnsi="Arial"/>
          <w:b/>
          <w:bCs/>
          <w:sz w:val="18"/>
          <w:szCs w:val="16"/>
        </w:rPr>
        <w:t>SRX612486</w:t>
      </w:r>
      <w:r w:rsidR="00EE4849" w:rsidRPr="00E50088">
        <w:rPr>
          <w:rFonts w:ascii="Arial" w:hAnsi="Arial"/>
          <w:b/>
          <w:iCs/>
          <w:sz w:val="18"/>
          <w:szCs w:val="16"/>
        </w:rPr>
        <w:t>)</w:t>
      </w:r>
    </w:p>
    <w:p w14:paraId="5DAD76B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62AFAE4E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2-a</w:t>
      </w:r>
    </w:p>
    <w:p w14:paraId="08BEDB2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proofErr w:type="gramStart"/>
      <w:r w:rsidRPr="00E50088">
        <w:rPr>
          <w:rFonts w:ascii="Courier" w:hAnsi="Courier"/>
          <w:sz w:val="18"/>
          <w:szCs w:val="16"/>
        </w:rPr>
        <w:t>SAAAAAAAAEA  GGLGGGQGAGQGRQQGAGQGAYGSGLGGAGQ</w:t>
      </w:r>
      <w:proofErr w:type="gramEnd"/>
    </w:p>
    <w:p w14:paraId="1CEA217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AAAAAASAAAAGGLGAGQGAGQGGQQGAGQGGYGSGLGGAGQ</w:t>
      </w:r>
    </w:p>
    <w:p w14:paraId="5D1291D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AAAAAAAAAA GGLGGGQGAGQGGQQGGQGGYGVGQ</w:t>
      </w:r>
    </w:p>
    <w:p w14:paraId="2C71ED7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AAAAAA    GGLGGYGSGLGGAGQRGQGALGG</w:t>
      </w:r>
    </w:p>
    <w:p w14:paraId="29B02B4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NSVTNAVSTSASNAVSLLSSPASNARISSAVSALASGAASSPGSLSSVISNVVSQVSSNSDGLDGCDTLVQALLEVAASLVHVLSSSSVGQVNLSTAGYTSQLVGQSVAQAFM</w:t>
      </w:r>
    </w:p>
    <w:p w14:paraId="667900FB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4B27943F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2-b.1</w:t>
      </w:r>
    </w:p>
    <w:p w14:paraId="486F006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         GYGSGLGGQGGLGSGKGGQ</w:t>
      </w:r>
    </w:p>
    <w:p w14:paraId="656FBFF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AAAAAAAAGGAGGL   GGYGSGLGGQGGLGSGQ</w:t>
      </w:r>
    </w:p>
    <w:p w14:paraId="0B236DCD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AAAAAAAAGGAGGLGGQGGYGSGLGSQGGLGSGQGGQ</w:t>
      </w:r>
    </w:p>
    <w:p w14:paraId="6937FE8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GAAAAAAAAGGAGGLGGQGGYGSGLGGQGGLGSGQGGQ</w:t>
      </w:r>
    </w:p>
    <w:p w14:paraId="242B7B1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GAGAAAAA   GGAGGLGGQGGYGS   </w:t>
      </w:r>
      <w:proofErr w:type="gramStart"/>
      <w:r w:rsidRPr="00E50088">
        <w:rPr>
          <w:rFonts w:ascii="Courier" w:hAnsi="Courier"/>
          <w:sz w:val="18"/>
          <w:szCs w:val="16"/>
        </w:rPr>
        <w:t>GQGGY  GQGGQ</w:t>
      </w:r>
      <w:proofErr w:type="gramEnd"/>
    </w:p>
    <w:p w14:paraId="331D441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AAAAASASATAAA</w:t>
      </w:r>
    </w:p>
    <w:p w14:paraId="04C93AE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LSSPAASSRVSSAVSTLASGGASSPAALSSVIGSVVSQVSSSSPGLSGCDILVEALLEVVSALVHVLSSASVGTVNYSTAGQSTQMVSQSVYQAMG</w:t>
      </w:r>
    </w:p>
    <w:p w14:paraId="36E5C45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27AA8404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2-b.2</w:t>
      </w:r>
    </w:p>
    <w:p w14:paraId="539766B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MSFTSRLALSFLVLFCTQSMFALGQSNSPWSNTQTAESFIRSFLSAVGGSGAFTADQMDDMSSIGDTLMGAMEKMARSNKSSKSKLQALNMAFASSVAEIAVVESGGLSIAAKTNAIADGLSSAFLQTTGAVNRQFINEIRSLITMFAQNNANEVSYGGSSGAGSAASASASAGGYGGGATSSGGYGAGASYGSSGSSSGSVSSSSSGAYGPGPAPQTPSGPAQRGISGPAPQGPSSNGPGPQGPSSSSSVSSSRGPSGYSQGPQGPSGPQGPSAQQGPSSRGPGGYGPGA</w:t>
      </w:r>
    </w:p>
    <w:p w14:paraId="724B7AF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AAAAAAAGGAGGLGGQGQGGQGQGGLGSGLGGQGAYGSGQGGQ</w:t>
      </w:r>
    </w:p>
    <w:p w14:paraId="54B8B6A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APAAAAAGGAGVQGQGGLGSGLGGQGGYGSGQGGQGQGGQ</w:t>
      </w:r>
    </w:p>
    <w:p w14:paraId="4D43568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ASAAAAAAAASGAGGQGQGGLGSGLGGQGGYGSGQGGQ</w:t>
      </w:r>
    </w:p>
    <w:p w14:paraId="2B5AF4D9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ASAAAAAAAA</w:t>
      </w:r>
      <w:r w:rsidRPr="00E50088">
        <w:rPr>
          <w:rFonts w:ascii="Courier" w:hAnsi="Courier"/>
          <w:sz w:val="18"/>
          <w:szCs w:val="16"/>
        </w:rPr>
        <w:cr/>
      </w:r>
    </w:p>
    <w:p w14:paraId="5B6FFC13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2-c.1</w:t>
      </w:r>
    </w:p>
    <w:p w14:paraId="72265D89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GYGPGSQGPGPQGPGSQGPGVQGPYGPGSQGPGQQGPGSQGPYGPGSQGPGGQ</w:t>
      </w:r>
    </w:p>
    <w:p w14:paraId="44DF3B8B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GAAAAAAAASGPGGQGPSGSGSQGPGGSGSQGPYGPGSQGPGQQGPG</w:t>
      </w:r>
    </w:p>
    <w:p w14:paraId="42FC173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SAAAARLSSPSASSRVSSAASSLVSSGAANSGALSGVISNLVSQISNSNPGLLGCDVLVQALLEVVSALVHILSSSSVGQVNYGASGLSAQLVAQAVAQAVA</w:t>
      </w:r>
    </w:p>
    <w:p w14:paraId="5C12888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4E0C285D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2-c.2</w:t>
      </w:r>
    </w:p>
    <w:p w14:paraId="43754DA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lastRenderedPageBreak/>
        <w:t>EIAVVEQGGMSIAVKTNAIADALSSAFLQTTGAVNVQFVNEIRSLITMFAQTNVNEVSYGGGSGGGSAASASASAGGGYGQSPSSGGQAPSYGSSGSSYQTSVGSSSSGGYGPGPQGPGPQQAPQQGSQQQGPGRQGPSAPGPQGPGSQGPSGPGQQGPGSQGPGGPGSQGLGGQGPGGA</w:t>
      </w:r>
    </w:p>
    <w:p w14:paraId="0630DFA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AAAAAAAAASGPGGQRSYGPGSQGPGGQGPSGPGSQGPGGQG</w:t>
      </w:r>
      <w:r w:rsidRPr="00E50088">
        <w:rPr>
          <w:rFonts w:ascii="Courier" w:hAnsi="Courier"/>
          <w:sz w:val="18"/>
          <w:szCs w:val="16"/>
        </w:rPr>
        <w:cr/>
        <w:t xml:space="preserve">  </w:t>
      </w:r>
    </w:p>
    <w:p w14:paraId="1C00D74C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2-e</w:t>
      </w:r>
    </w:p>
    <w:p w14:paraId="675038F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          GNGGAG</w:t>
      </w:r>
    </w:p>
    <w:p w14:paraId="0BA6BBC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TASAAGGGNGGQGGYGGQDGNGGAG</w:t>
      </w:r>
    </w:p>
    <w:p w14:paraId="167E2C1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AAAAAAGGNGGQGGYGGQGGNGG</w:t>
      </w:r>
    </w:p>
    <w:p w14:paraId="016E38B0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AAAAGSGDSGRGGYDGGRRGGSG</w:t>
      </w:r>
    </w:p>
    <w:p w14:paraId="7C81729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ASAAGGRNGSYGPGNTGGGSISTNQLTSSSTTPRVSSAVSALASGGSWSNEALNGAVSSLMRDVYSSSQGISDCEAMNEVLLELISALVHILSYSSIEYVDYGNVADTSFSVANAFSSAFAY</w:t>
      </w:r>
    </w:p>
    <w:p w14:paraId="0D1686C5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343CE625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2-f</w:t>
      </w:r>
    </w:p>
    <w:p w14:paraId="1F55E439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MGWSTTAMLFLAVVSIQAFVVMGNMKIVLQDESTMDAFMTTLCQSMQNYYPFDSDTIDDLFEIKGIVTAGMQKMQSAGKSIDHIINSSKALWISALSEIVSENSVDISSKTDAVTQAMTDAFLQTTGRADPVTIKEVREMITMFSSLSENDSGSSSSSSVAVSSAGSSGYNAGYSTGGASGVSVSSSGVGSPGYVQGGYGGRSG</w:t>
      </w:r>
    </w:p>
    <w:p w14:paraId="3D211CD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AASAAAAGSGSGGPGYGQGGYGSGSG</w:t>
      </w:r>
    </w:p>
    <w:p w14:paraId="3A5B946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AASVAAAGSGAGGRGIGQGGYGSGPG</w:t>
      </w:r>
    </w:p>
    <w:p w14:paraId="66584340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AASAAAAGTGAGGRGIGQGGYGQGGYGSGSG</w:t>
      </w:r>
    </w:p>
    <w:p w14:paraId="6318CB4F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ASAAGAGGPGYGQGGYSSGSG</w:t>
      </w:r>
    </w:p>
    <w:p w14:paraId="493C867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ATAAAAGSGAGGSGIGQGGYGSG</w:t>
      </w:r>
      <w:r w:rsidRPr="00E50088">
        <w:rPr>
          <w:rFonts w:ascii="Courier" w:hAnsi="Courier"/>
          <w:sz w:val="18"/>
          <w:szCs w:val="16"/>
        </w:rPr>
        <w:cr/>
      </w:r>
    </w:p>
    <w:p w14:paraId="31FF6B3B" w14:textId="77777777" w:rsidR="009A193F" w:rsidRPr="00E50088" w:rsidRDefault="009A193F" w:rsidP="009A193F">
      <w:pPr>
        <w:spacing w:after="0" w:line="240" w:lineRule="exact"/>
        <w:rPr>
          <w:sz w:val="18"/>
          <w:szCs w:val="16"/>
        </w:rPr>
      </w:pPr>
    </w:p>
    <w:p w14:paraId="2EC194C5" w14:textId="6568234D" w:rsidR="009A193F" w:rsidRPr="00E50088" w:rsidRDefault="009A193F" w:rsidP="009A193F">
      <w:pPr>
        <w:spacing w:after="0" w:line="240" w:lineRule="exact"/>
        <w:rPr>
          <w:rFonts w:ascii="Arial" w:hAnsi="Arial"/>
          <w:b/>
          <w:sz w:val="18"/>
          <w:szCs w:val="16"/>
        </w:rPr>
      </w:pPr>
      <w:r w:rsidRPr="003761BF">
        <w:rPr>
          <w:rFonts w:ascii="Arial" w:hAnsi="Arial"/>
          <w:b/>
          <w:iCs/>
          <w:sz w:val="18"/>
          <w:szCs w:val="16"/>
        </w:rPr>
        <w:t>(</w:t>
      </w:r>
      <w:r>
        <w:rPr>
          <w:rFonts w:ascii="Arial" w:hAnsi="Arial"/>
          <w:b/>
          <w:iCs/>
          <w:sz w:val="18"/>
          <w:szCs w:val="16"/>
        </w:rPr>
        <w:t>5</w:t>
      </w:r>
      <w:r w:rsidRPr="003761BF">
        <w:rPr>
          <w:rFonts w:ascii="Arial" w:hAnsi="Arial"/>
          <w:b/>
          <w:iCs/>
          <w:sz w:val="18"/>
          <w:szCs w:val="16"/>
        </w:rPr>
        <w:t>)</w:t>
      </w:r>
      <w:r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Tetragnatha</w:t>
      </w:r>
      <w:proofErr w:type="spellEnd"/>
      <w:r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tantalus</w:t>
      </w:r>
      <w:proofErr w:type="spellEnd"/>
      <w:r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r w:rsidRPr="00E50088">
        <w:rPr>
          <w:rFonts w:ascii="Arial" w:hAnsi="Arial"/>
          <w:b/>
          <w:sz w:val="18"/>
          <w:szCs w:val="16"/>
        </w:rPr>
        <w:t>(TT</w:t>
      </w:r>
      <w:r w:rsidR="00FB30FB">
        <w:rPr>
          <w:rFonts w:ascii="Arial" w:hAnsi="Arial"/>
          <w:b/>
          <w:sz w:val="18"/>
          <w:szCs w:val="16"/>
        </w:rPr>
        <w:t>;</w:t>
      </w:r>
      <w:r w:rsidR="00FB30FB" w:rsidRPr="00FB30FB">
        <w:rPr>
          <w:rFonts w:ascii="Arial" w:hAnsi="Arial"/>
          <w:b/>
          <w:sz w:val="18"/>
          <w:szCs w:val="16"/>
        </w:rPr>
        <w:t xml:space="preserve"> </w:t>
      </w:r>
      <w:r w:rsidR="00FB30FB">
        <w:rPr>
          <w:rFonts w:ascii="Arial" w:hAnsi="Arial"/>
          <w:b/>
          <w:sz w:val="18"/>
          <w:szCs w:val="16"/>
        </w:rPr>
        <w:t xml:space="preserve">NCBI accession </w:t>
      </w:r>
      <w:r w:rsidR="00FB30FB" w:rsidRPr="00FB30FB">
        <w:rPr>
          <w:rFonts w:ascii="Arial" w:hAnsi="Arial"/>
          <w:b/>
          <w:bCs/>
          <w:sz w:val="18"/>
          <w:szCs w:val="16"/>
        </w:rPr>
        <w:t>SRX612466</w:t>
      </w:r>
      <w:r w:rsidR="00FB30FB" w:rsidRPr="00E50088">
        <w:rPr>
          <w:rFonts w:ascii="Arial" w:hAnsi="Arial"/>
          <w:b/>
          <w:iCs/>
          <w:sz w:val="18"/>
          <w:szCs w:val="16"/>
        </w:rPr>
        <w:t>)</w:t>
      </w:r>
    </w:p>
    <w:p w14:paraId="5375175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4E0D5346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T-a</w:t>
      </w:r>
    </w:p>
    <w:p w14:paraId="7040892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                             AGQ</w:t>
      </w:r>
    </w:p>
    <w:p w14:paraId="76D9BBFC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AAAAAAAAAAGGLGAGQGAGQGGQQGAGQGGYGSGLGGAGQ</w:t>
      </w:r>
    </w:p>
    <w:p w14:paraId="1A0D9C4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SAAAAAAAA GGLGGGQGAGQGGQQGAGQGGYGSGLGGAGQ</w:t>
      </w:r>
    </w:p>
    <w:p w14:paraId="1730E84C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AAAAAAAAAE GGLGSGQGAGQGVQQGAGQGGYGSGLGGAGQ</w:t>
      </w:r>
    </w:p>
    <w:p w14:paraId="4A4C6E4C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SAAAAAAAA GGLGGGQGAGQGGQQGAGQGGYGSGFGGAGQ</w:t>
      </w:r>
    </w:p>
    <w:p w14:paraId="7130266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SAAAAAAAA GGLGGGQGASQGGQQ GGQGGYGAGQGAAAG</w:t>
      </w:r>
    </w:p>
    <w:p w14:paraId="5F3E6AF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NSVTNAVSTSASNAVSLLSSPASNARISSAVSALASGAASSPGSLSSVISNVVSQVSSNSDGLDGCDTLVRALLEVAASLVHVLSSSSVGQVNLSTAGYTSQLVGQSVAQAFM</w:t>
      </w:r>
    </w:p>
    <w:p w14:paraId="7899E030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423A9191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T-b</w:t>
      </w:r>
    </w:p>
    <w:p w14:paraId="5BEF328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             QGGYGSGQGGQGQGGYGTGQGGQ</w:t>
      </w:r>
    </w:p>
    <w:p w14:paraId="0272507F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ASAAAAAA GGAGGLGGQGQGGLGSGLGGQGGYGSGQGGQGQGGQ</w:t>
      </w:r>
    </w:p>
    <w:p w14:paraId="7686B76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ASAAAAAAAGGSGGLGNQGGYGSGLGGQGGLGS       GQGGQ</w:t>
      </w:r>
    </w:p>
    <w:p w14:paraId="2935FAA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SAAAAAAA GGAGGLGGQGGYGSGQGGQGGY         GQGGQ</w:t>
      </w:r>
    </w:p>
    <w:p w14:paraId="16DCBCBF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SASAASASATAAA</w:t>
      </w:r>
    </w:p>
    <w:p w14:paraId="2D419F1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LSSPAASSRVSSAVSTLASGGASSPAALSSVIGSVVSQVSSSNPGLSGCDILVEALLEVVSALVHVLSSASVGAVNYSTAGQSTQIVSQSVYQAMG</w:t>
      </w:r>
    </w:p>
    <w:p w14:paraId="4980F59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7359AF10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T-c</w:t>
      </w:r>
    </w:p>
    <w:p w14:paraId="529DEE8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QGPGQQGPGSQGPGQQGPYGPQGP</w:t>
      </w:r>
    </w:p>
    <w:p w14:paraId="0FD4724F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GASAAAAAAAASGPGGYGPGAQGPGQQGPGSQGPYGPGSQGP</w:t>
      </w:r>
    </w:p>
    <w:p w14:paraId="6431FC3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SASAAAARLSSPSAS</w:t>
      </w:r>
    </w:p>
    <w:p w14:paraId="6CA4C62E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VSSAASSLVSSGAANSGALSGVISNLVSQISNSSPGLSGCDVLVQALLEVVSALVHILSSSSVGQVNYGASGLSAQLVAQAVAQAVA</w:t>
      </w:r>
    </w:p>
    <w:p w14:paraId="0853BF8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0FE6AE2E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T-e</w:t>
      </w:r>
    </w:p>
    <w:p w14:paraId="1FB4C6EC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GQGGYGGKDGNGGAGS</w:t>
      </w:r>
    </w:p>
    <w:p w14:paraId="754005A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lastRenderedPageBreak/>
        <w:t>SAAAAAAAGGNGGQGGYGGQDGNGGAGS</w:t>
      </w:r>
    </w:p>
    <w:p w14:paraId="3425C12B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AAAASAAGGDGGRGGYGGGRGGRGDGS</w:t>
      </w:r>
    </w:p>
    <w:p w14:paraId="27705EDF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AAASAGGGNGSYGPGNSGGGSIATNQLTSSATT</w:t>
      </w:r>
    </w:p>
    <w:p w14:paraId="1CF4591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VSTAVSSLASGGSWSNEALNGVVSSLMRDVYASSQGISDCEAMNEVLLELISALVHILSYSSISYVDYGNVGDTSYSVANAFNSASAY</w:t>
      </w:r>
    </w:p>
    <w:p w14:paraId="650ABD84" w14:textId="77777777" w:rsidR="009A193F" w:rsidRPr="00E50088" w:rsidRDefault="009A193F" w:rsidP="009A193F">
      <w:pPr>
        <w:spacing w:after="0" w:line="240" w:lineRule="exact"/>
        <w:rPr>
          <w:sz w:val="18"/>
          <w:szCs w:val="16"/>
        </w:rPr>
      </w:pPr>
    </w:p>
    <w:p w14:paraId="68155BF3" w14:textId="77777777" w:rsidR="009A193F" w:rsidRPr="00E50088" w:rsidRDefault="009A193F" w:rsidP="009A193F">
      <w:pPr>
        <w:spacing w:after="0" w:line="240" w:lineRule="exact"/>
        <w:rPr>
          <w:sz w:val="18"/>
          <w:szCs w:val="16"/>
        </w:rPr>
      </w:pPr>
    </w:p>
    <w:p w14:paraId="167561CE" w14:textId="1E42B1C3" w:rsidR="009A193F" w:rsidRPr="00E50088" w:rsidRDefault="009A193F" w:rsidP="009A193F">
      <w:pPr>
        <w:spacing w:after="0" w:line="240" w:lineRule="exact"/>
        <w:rPr>
          <w:rFonts w:ascii="Arial" w:hAnsi="Arial"/>
          <w:b/>
          <w:sz w:val="18"/>
          <w:szCs w:val="16"/>
        </w:rPr>
      </w:pPr>
      <w:r w:rsidRPr="003761BF">
        <w:rPr>
          <w:rFonts w:ascii="Arial" w:hAnsi="Arial"/>
          <w:b/>
          <w:iCs/>
          <w:sz w:val="18"/>
          <w:szCs w:val="16"/>
        </w:rPr>
        <w:t>(</w:t>
      </w:r>
      <w:r>
        <w:rPr>
          <w:rFonts w:ascii="Arial" w:hAnsi="Arial"/>
          <w:b/>
          <w:iCs/>
          <w:sz w:val="18"/>
          <w:szCs w:val="16"/>
        </w:rPr>
        <w:t>6</w:t>
      </w:r>
      <w:r w:rsidRPr="003761BF">
        <w:rPr>
          <w:rFonts w:ascii="Arial" w:hAnsi="Arial"/>
          <w:b/>
          <w:iCs/>
          <w:sz w:val="18"/>
          <w:szCs w:val="16"/>
        </w:rPr>
        <w:t>)</w:t>
      </w:r>
      <w:r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Tetragnatha</w:t>
      </w:r>
      <w:proofErr w:type="spellEnd"/>
      <w:r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proofErr w:type="spellStart"/>
      <w:r w:rsidRPr="00E50088">
        <w:rPr>
          <w:rFonts w:ascii="Arial" w:hAnsi="Arial"/>
          <w:b/>
          <w:i/>
          <w:iCs/>
          <w:sz w:val="18"/>
          <w:szCs w:val="16"/>
        </w:rPr>
        <w:t>polychromata</w:t>
      </w:r>
      <w:proofErr w:type="spellEnd"/>
      <w:r w:rsidRPr="00E50088">
        <w:rPr>
          <w:rFonts w:ascii="Arial" w:hAnsi="Arial"/>
          <w:b/>
          <w:i/>
          <w:iCs/>
          <w:sz w:val="18"/>
          <w:szCs w:val="16"/>
        </w:rPr>
        <w:t xml:space="preserve"> </w:t>
      </w:r>
      <w:r w:rsidRPr="00E50088">
        <w:rPr>
          <w:rFonts w:ascii="Arial" w:hAnsi="Arial"/>
          <w:b/>
          <w:sz w:val="18"/>
          <w:szCs w:val="16"/>
        </w:rPr>
        <w:t>green (TPG</w:t>
      </w:r>
      <w:r w:rsidR="005928D3">
        <w:rPr>
          <w:rFonts w:ascii="Arial" w:hAnsi="Arial"/>
          <w:b/>
          <w:sz w:val="18"/>
          <w:szCs w:val="16"/>
        </w:rPr>
        <w:t>;</w:t>
      </w:r>
      <w:r w:rsidR="005928D3" w:rsidRPr="00FB30FB">
        <w:rPr>
          <w:rFonts w:ascii="Arial" w:hAnsi="Arial"/>
          <w:b/>
          <w:sz w:val="18"/>
          <w:szCs w:val="16"/>
        </w:rPr>
        <w:t xml:space="preserve"> </w:t>
      </w:r>
      <w:r w:rsidR="005928D3">
        <w:rPr>
          <w:rFonts w:ascii="Arial" w:hAnsi="Arial"/>
          <w:b/>
          <w:sz w:val="18"/>
          <w:szCs w:val="16"/>
        </w:rPr>
        <w:t xml:space="preserve">NCBI accession </w:t>
      </w:r>
      <w:r w:rsidR="005928D3" w:rsidRPr="005928D3">
        <w:rPr>
          <w:rFonts w:ascii="Arial" w:hAnsi="Arial"/>
          <w:b/>
          <w:bCs/>
          <w:sz w:val="18"/>
          <w:szCs w:val="16"/>
        </w:rPr>
        <w:t>SRX612485</w:t>
      </w:r>
      <w:r w:rsidRPr="00E50088">
        <w:rPr>
          <w:rFonts w:ascii="Arial" w:hAnsi="Arial"/>
          <w:b/>
          <w:sz w:val="18"/>
          <w:szCs w:val="16"/>
        </w:rPr>
        <w:t>)</w:t>
      </w:r>
    </w:p>
    <w:p w14:paraId="3035DE39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1D9B0800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G-a</w:t>
      </w:r>
    </w:p>
    <w:p w14:paraId="5F8EB2ED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         AGQGGQGAGLGGYGSGLGGAGQ</w:t>
      </w:r>
    </w:p>
    <w:p w14:paraId="0073208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STAAAAAAAGGLGGGQGAGQGGQQGAGQGGYGSGLGGAGQ</w:t>
      </w:r>
    </w:p>
    <w:p w14:paraId="5BB32970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SAAAAAAAAGGLGGGQGAGQGGHQGAGQGGYGSGLGGAGQ</w:t>
      </w:r>
    </w:p>
    <w:p w14:paraId="0349A47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SAAAAAAAAGGLGGGQGASQGGQQ GGQGGY     GAGQ</w:t>
      </w:r>
    </w:p>
    <w:p w14:paraId="3B36B14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AAG</w:t>
      </w:r>
    </w:p>
    <w:p w14:paraId="3C3B16E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NSVTNAVSTSASNAVSLLSSPASNARISSAVSALASGAASSPGSLSSVISNVVSQVSSNSDGLDGCDTLVRALLEVAASLVHVLSSSSVGQVNLSTAGYTSQLVGQSVAQAFM</w:t>
      </w:r>
    </w:p>
    <w:p w14:paraId="41E9A7C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3BD668AA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G-b.1</w:t>
      </w:r>
    </w:p>
    <w:p w14:paraId="2B7A26C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   GLGGQGGYGSGLGGQGRLSSGQGGQ</w:t>
      </w:r>
    </w:p>
    <w:p w14:paraId="082DDAFD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AAAAAAAAGGAGGLGGQGVYGSGLGGQGGLGSGQGGQ</w:t>
      </w:r>
    </w:p>
    <w:p w14:paraId="6236CEB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GAAAAA   GGAGGLGGQGGYGSGLGGQ</w:t>
      </w:r>
    </w:p>
    <w:p w14:paraId="6BA4FBCC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GAGAAAAAAA </w:t>
      </w:r>
      <w:proofErr w:type="gramStart"/>
      <w:r w:rsidRPr="00E50088">
        <w:rPr>
          <w:rFonts w:ascii="Courier" w:hAnsi="Courier"/>
          <w:sz w:val="18"/>
          <w:szCs w:val="16"/>
        </w:rPr>
        <w:t>GGAGGLGGQGGYGSGQGGQ  GGYGQGGQ</w:t>
      </w:r>
      <w:proofErr w:type="gramEnd"/>
    </w:p>
    <w:p w14:paraId="335CBF9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SAAAAASASATSAA</w:t>
      </w:r>
    </w:p>
    <w:p w14:paraId="082ECEB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LSSPAASSRVSSAVSSLASGGASSPAALSNVIGSVVSQVSSSNPGLSGCDILVEALLEVVSALVHVLSSANVGAVNYSTAGQSTQIVSQSVYQAMG</w:t>
      </w:r>
    </w:p>
    <w:p w14:paraId="06BCE13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17184D80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G-b.2</w:t>
      </w:r>
    </w:p>
    <w:p w14:paraId="1A61F78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MSYTSRLALSFLVLFCTQSMIALGQSNSPWSNIQTAESFIRSFLSAVGGSGAFTADQMDDMSSIGDTLMGAMDKMARSNKSSKSKLQALNMAFASSVAEIAVVESGGLSIAAKTNSIADGLSSAFLQTTGAVNRQFINEIRSLITMFAQNNANEVSY</w:t>
      </w:r>
    </w:p>
    <w:p w14:paraId="3B61A93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GSSGGGSAASASAAAGGYGGGAPSSGGYAAGPSYGP</w:t>
      </w:r>
    </w:p>
    <w:p w14:paraId="2CA5A58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GSSSVSVSSSSSGAYGPGPQGPSGPGLQGPSSYGPGPQGP</w:t>
      </w:r>
    </w:p>
    <w:p w14:paraId="69CB2FBC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SISISVSSSRGPSGYGPGPQGPSGQQGPSGPQGPSGQQGPSSQGPGGYGP</w:t>
      </w:r>
    </w:p>
    <w:p w14:paraId="32F3326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ASSAGASAAATGGQGGQGAGASAAAAGGAGGLGGQGQGGLGSGLGGQGG</w:t>
      </w:r>
    </w:p>
    <w:p w14:paraId="36E0D9CE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6B108581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G-c.1</w:t>
      </w:r>
    </w:p>
    <w:p w14:paraId="73DEA59D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PGSQGPYGPGSQGPGSSASAAAA</w:t>
      </w:r>
    </w:p>
    <w:p w14:paraId="3F846CB3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RLSSPSASSRVSSAASSLVSSGAANSGALSGVISNLVSQISNSSPGLSGCDVLVQALLEVVSALVHILSSSSVGQVNYGASGLSAQLVAQAVAQAVA</w:t>
      </w:r>
    </w:p>
    <w:p w14:paraId="564AE1D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  <w:u w:val="single"/>
        </w:rPr>
      </w:pPr>
    </w:p>
    <w:p w14:paraId="11C62A7B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G-c.2</w:t>
      </w:r>
    </w:p>
    <w:p w14:paraId="7A58677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MSYTSRLALSFLVLFCTQSMIALGQSNSPWSNIQTAESFIRSFLSAVGGSGAFTADQMDDMSSIGDTLMGAMDKMARSNKSSKSKLQALNMAFASSVAEIAVVESGGLSIAAKTNSIADGLSSAFLQTTGAVNVQFVNEIRSLITMFAQTNVNEVSY</w:t>
      </w:r>
    </w:p>
    <w:p w14:paraId="2C85C4E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GGSGGGSAASASASAGGGYGQSQSSGAQAPSYGSSGSSYQTSASSP</w:t>
      </w:r>
    </w:p>
    <w:p w14:paraId="22DEA968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GGYVPGPQGPGPQQAPQQGPGRQGPSGPGQQGPGSQGPSGPVSQGPSGPGSQGPSGPG</w:t>
      </w:r>
    </w:p>
    <w:p w14:paraId="5315C110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/GPG</w:t>
      </w:r>
    </w:p>
    <w:p w14:paraId="049C6B31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GASAAAAAAAASGPGGQGPYGPGSQGPGSQGPS  </w:t>
      </w:r>
    </w:p>
    <w:p w14:paraId="7FC8EB3F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59F5D5C8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G-d</w:t>
      </w:r>
    </w:p>
    <w:p w14:paraId="47174A4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AAGGAGGDGGNGAGRGGFGAGQGGDS</w:t>
      </w:r>
    </w:p>
    <w:p w14:paraId="6389397E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SAAAAAAGGAGSAATAAGAGGNQGRRYGARQGGDSS</w:t>
      </w:r>
    </w:p>
    <w:p w14:paraId="226F7D5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AVAAAASGGAGGYQGYGAGSGYMGQGAGLAAGAAGDAGGNQGYGAGQGSS</w:t>
      </w:r>
    </w:p>
    <w:p w14:paraId="2A28B2B9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SSVSVSSAA</w:t>
      </w:r>
    </w:p>
    <w:p w14:paraId="765D328E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lastRenderedPageBreak/>
        <w:t>SRLSTPEASARVSSAASVLASSGTSSPGVLSSVIGDVMSQVGSSGSGLSDCDVMVQSLLEVLSALVHILSYSSVGQVDFGAIGFSAQLV</w:t>
      </w:r>
    </w:p>
    <w:p w14:paraId="7069592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148D6EC1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G-e</w:t>
      </w:r>
    </w:p>
    <w:p w14:paraId="10DEB044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GGQGGNGGAES</w:t>
      </w:r>
    </w:p>
    <w:p w14:paraId="4A1CE57D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AAAAAAAGGNGGQGGYGGGRGGRGDGS</w:t>
      </w:r>
    </w:p>
    <w:p w14:paraId="519CBC82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AAASAGGGNGSYGPGNSGGGSIATNQLTSSATT</w:t>
      </w:r>
    </w:p>
    <w:p w14:paraId="04F8A7BD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SRVSTAVSSLASGGSWSNEALNGVVSSLMRDVYASSQGISDCEAMNEVLLELISALVHILSYSSISYVDYGNVGDTSYSVANAFNSASAY</w:t>
      </w:r>
    </w:p>
    <w:p w14:paraId="5247AF56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</w:p>
    <w:p w14:paraId="231E607E" w14:textId="77777777" w:rsidR="009A193F" w:rsidRPr="006A35C3" w:rsidRDefault="009A193F" w:rsidP="009A193F">
      <w:pPr>
        <w:spacing w:after="0" w:line="240" w:lineRule="exact"/>
        <w:rPr>
          <w:rFonts w:ascii="Arial" w:hAnsi="Arial"/>
          <w:sz w:val="18"/>
          <w:szCs w:val="16"/>
          <w:u w:val="single"/>
        </w:rPr>
      </w:pPr>
      <w:r w:rsidRPr="006A35C3">
        <w:rPr>
          <w:rFonts w:ascii="Arial" w:hAnsi="Arial"/>
          <w:sz w:val="18"/>
          <w:szCs w:val="16"/>
          <w:u w:val="single"/>
        </w:rPr>
        <w:t>TPG-f</w:t>
      </w:r>
    </w:p>
    <w:p w14:paraId="5F688AFA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MGWSTTAMLFLAVVSIQAFVVMGNMKMVLQDENTMDAFMTTLCQSMQNYYPFDSDTIDDLFEIKGIVTAGMQKMQSAGKSIDHIINSSKALWISALSEIVSENSVDISSKTDAVTQAMTDAFLQTTGRADPVTIKEVREMITMFSSMSENDSGSSSSSSVAVSNAGSSGYNAGYSTGGATGVSVSSSGV</w:t>
      </w:r>
    </w:p>
    <w:p w14:paraId="48A8846B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            GSPGYVQGGYGGGSGS</w:t>
      </w:r>
    </w:p>
    <w:p w14:paraId="03ECD06C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>AASTAAAGSGAGGGPGYGQGGYGSGSGS</w:t>
      </w:r>
    </w:p>
    <w:p w14:paraId="2F0460A7" w14:textId="77777777" w:rsidR="009A193F" w:rsidRPr="00E50088" w:rsidRDefault="009A193F" w:rsidP="009A193F">
      <w:pPr>
        <w:spacing w:after="0" w:line="240" w:lineRule="exact"/>
        <w:rPr>
          <w:rFonts w:ascii="Courier" w:hAnsi="Courier"/>
          <w:sz w:val="18"/>
          <w:szCs w:val="16"/>
        </w:rPr>
      </w:pPr>
      <w:r w:rsidRPr="00E50088">
        <w:rPr>
          <w:rFonts w:ascii="Courier" w:hAnsi="Courier"/>
          <w:sz w:val="18"/>
          <w:szCs w:val="16"/>
        </w:rPr>
        <w:t xml:space="preserve">AASAAAAGSGAGE    </w:t>
      </w:r>
    </w:p>
    <w:p w14:paraId="57BBD2C5" w14:textId="118F7C98" w:rsidR="0024569A" w:rsidRPr="000921EB" w:rsidRDefault="0024569A" w:rsidP="000921EB">
      <w:pPr>
        <w:spacing w:after="0"/>
        <w:jc w:val="left"/>
        <w:rPr>
          <w:rFonts w:ascii="Times New Roman" w:hAnsi="Times New Roman"/>
          <w:b/>
          <w:sz w:val="22"/>
          <w:szCs w:val="22"/>
        </w:rPr>
      </w:pPr>
    </w:p>
    <w:sectPr w:rsidR="0024569A" w:rsidRPr="000921EB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FC27DB" w14:textId="77777777" w:rsidR="000921EB" w:rsidRDefault="000921EB">
      <w:r>
        <w:separator/>
      </w:r>
    </w:p>
  </w:endnote>
  <w:endnote w:type="continuationSeparator" w:id="0">
    <w:p w14:paraId="7AA466B1" w14:textId="77777777" w:rsidR="000921EB" w:rsidRDefault="0009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645C5" w14:textId="77777777" w:rsidR="000921EB" w:rsidRDefault="000921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68F65FE" w14:textId="77777777" w:rsidR="000921EB" w:rsidRDefault="000921E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D17BB" w14:textId="77777777" w:rsidR="000921EB" w:rsidRDefault="000921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68FE">
      <w:rPr>
        <w:rStyle w:val="PageNumber"/>
        <w:noProof/>
      </w:rPr>
      <w:t>4</w:t>
    </w:r>
    <w:r>
      <w:rPr>
        <w:rStyle w:val="PageNumber"/>
      </w:rPr>
      <w:fldChar w:fldCharType="end"/>
    </w:r>
  </w:p>
  <w:p w14:paraId="62142172" w14:textId="77777777" w:rsidR="000921EB" w:rsidRDefault="000921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91AAE7" w14:textId="77777777" w:rsidR="000921EB" w:rsidRDefault="000921EB">
      <w:r>
        <w:separator/>
      </w:r>
    </w:p>
  </w:footnote>
  <w:footnote w:type="continuationSeparator" w:id="0">
    <w:p w14:paraId="4F5C9D58" w14:textId="77777777" w:rsidR="000921EB" w:rsidRDefault="000921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>
    <w:nsid w:val="6BE46369"/>
    <w:multiLevelType w:val="hybridMultilevel"/>
    <w:tmpl w:val="068C8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acromolecul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0fx0zza2t9pe9dt55f0wd2r90wtav0xvz&quot;&gt;Spider&lt;record-ids&gt;&lt;item&gt;3&lt;/item&gt;&lt;item&gt;7&lt;/item&gt;&lt;item&gt;8&lt;/item&gt;&lt;item&gt;12&lt;/item&gt;&lt;item&gt;13&lt;/item&gt;&lt;item&gt;27&lt;/item&gt;&lt;item&gt;36&lt;/item&gt;&lt;item&gt;69&lt;/item&gt;&lt;item&gt;79&lt;/item&gt;&lt;item&gt;93&lt;/item&gt;&lt;item&gt;110&lt;/item&gt;&lt;item&gt;120&lt;/item&gt;&lt;item&gt;121&lt;/item&gt;&lt;item&gt;130&lt;/item&gt;&lt;item&gt;131&lt;/item&gt;&lt;item&gt;134&lt;/item&gt;&lt;item&gt;162&lt;/item&gt;&lt;item&gt;169&lt;/item&gt;&lt;item&gt;171&lt;/item&gt;&lt;item&gt;182&lt;/item&gt;&lt;item&gt;189&lt;/item&gt;&lt;item&gt;190&lt;/item&gt;&lt;item&gt;191&lt;/item&gt;&lt;item&gt;192&lt;/item&gt;&lt;item&gt;198&lt;/item&gt;&lt;item&gt;199&lt;/item&gt;&lt;item&gt;200&lt;/item&gt;&lt;item&gt;202&lt;/item&gt;&lt;item&gt;205&lt;/item&gt;&lt;item&gt;207&lt;/item&gt;&lt;item&gt;209&lt;/item&gt;&lt;item&gt;210&lt;/item&gt;&lt;item&gt;211&lt;/item&gt;&lt;item&gt;214&lt;/item&gt;&lt;item&gt;221&lt;/item&gt;&lt;item&gt;225&lt;/item&gt;&lt;item&gt;226&lt;/item&gt;&lt;item&gt;235&lt;/item&gt;&lt;item&gt;253&lt;/item&gt;&lt;item&gt;255&lt;/item&gt;&lt;item&gt;263&lt;/item&gt;&lt;item&gt;289&lt;/item&gt;&lt;item&gt;296&lt;/item&gt;&lt;item&gt;297&lt;/item&gt;&lt;item&gt;299&lt;/item&gt;&lt;item&gt;300&lt;/item&gt;&lt;item&gt;301&lt;/item&gt;&lt;item&gt;303&lt;/item&gt;&lt;item&gt;305&lt;/item&gt;&lt;item&gt;307&lt;/item&gt;&lt;item&gt;308&lt;/item&gt;&lt;item&gt;309&lt;/item&gt;&lt;item&gt;310&lt;/item&gt;&lt;item&gt;319&lt;/item&gt;&lt;item&gt;324&lt;/item&gt;&lt;item&gt;328&lt;/item&gt;&lt;item&gt;330&lt;/item&gt;&lt;item&gt;333&lt;/item&gt;&lt;item&gt;344&lt;/item&gt;&lt;item&gt;346&lt;/item&gt;&lt;item&gt;347&lt;/item&gt;&lt;item&gt;349&lt;/item&gt;&lt;item&gt;352&lt;/item&gt;&lt;item&gt;355&lt;/item&gt;&lt;item&gt;359&lt;/item&gt;&lt;item&gt;360&lt;/item&gt;&lt;/record-ids&gt;&lt;/item&gt;&lt;/Libraries&gt;"/>
  </w:docVars>
  <w:rsids>
    <w:rsidRoot w:val="003F2F1B"/>
    <w:rsid w:val="0005660F"/>
    <w:rsid w:val="000702AD"/>
    <w:rsid w:val="000921EB"/>
    <w:rsid w:val="000B5610"/>
    <w:rsid w:val="000C05CC"/>
    <w:rsid w:val="001A7A90"/>
    <w:rsid w:val="001B27E6"/>
    <w:rsid w:val="00212B1D"/>
    <w:rsid w:val="00235458"/>
    <w:rsid w:val="0024569A"/>
    <w:rsid w:val="002838D0"/>
    <w:rsid w:val="002A7493"/>
    <w:rsid w:val="002C3431"/>
    <w:rsid w:val="002F7152"/>
    <w:rsid w:val="003664E9"/>
    <w:rsid w:val="003679A1"/>
    <w:rsid w:val="003B4AF3"/>
    <w:rsid w:val="003B61E0"/>
    <w:rsid w:val="003B68FE"/>
    <w:rsid w:val="003F2F1B"/>
    <w:rsid w:val="004539EF"/>
    <w:rsid w:val="00475AC3"/>
    <w:rsid w:val="00475FD2"/>
    <w:rsid w:val="004E7185"/>
    <w:rsid w:val="00506FD4"/>
    <w:rsid w:val="00591A57"/>
    <w:rsid w:val="005928D3"/>
    <w:rsid w:val="005D0C10"/>
    <w:rsid w:val="005D51B4"/>
    <w:rsid w:val="00602EAF"/>
    <w:rsid w:val="006455A5"/>
    <w:rsid w:val="006A35C3"/>
    <w:rsid w:val="006B2581"/>
    <w:rsid w:val="00732E2F"/>
    <w:rsid w:val="007629D3"/>
    <w:rsid w:val="007F310F"/>
    <w:rsid w:val="008047DE"/>
    <w:rsid w:val="00812CB6"/>
    <w:rsid w:val="00824A69"/>
    <w:rsid w:val="008655C0"/>
    <w:rsid w:val="0090493F"/>
    <w:rsid w:val="00912169"/>
    <w:rsid w:val="0092037A"/>
    <w:rsid w:val="009246AD"/>
    <w:rsid w:val="00934480"/>
    <w:rsid w:val="00966454"/>
    <w:rsid w:val="0098478F"/>
    <w:rsid w:val="009A193F"/>
    <w:rsid w:val="009F2E7E"/>
    <w:rsid w:val="00A02D62"/>
    <w:rsid w:val="00A20EB5"/>
    <w:rsid w:val="00A52FFC"/>
    <w:rsid w:val="00A655AE"/>
    <w:rsid w:val="00A764EF"/>
    <w:rsid w:val="00AB34C5"/>
    <w:rsid w:val="00B30BB2"/>
    <w:rsid w:val="00B475B3"/>
    <w:rsid w:val="00B560B3"/>
    <w:rsid w:val="00B66664"/>
    <w:rsid w:val="00B73527"/>
    <w:rsid w:val="00B7618D"/>
    <w:rsid w:val="00BD2C44"/>
    <w:rsid w:val="00C10EE0"/>
    <w:rsid w:val="00C12556"/>
    <w:rsid w:val="00C40531"/>
    <w:rsid w:val="00C96D4C"/>
    <w:rsid w:val="00D15920"/>
    <w:rsid w:val="00D2061A"/>
    <w:rsid w:val="00D32E24"/>
    <w:rsid w:val="00D52100"/>
    <w:rsid w:val="00DD6DBB"/>
    <w:rsid w:val="00E074F2"/>
    <w:rsid w:val="00E91482"/>
    <w:rsid w:val="00E96302"/>
    <w:rsid w:val="00EC28AA"/>
    <w:rsid w:val="00EE4849"/>
    <w:rsid w:val="00F134F5"/>
    <w:rsid w:val="00F47B85"/>
    <w:rsid w:val="00F5645C"/>
    <w:rsid w:val="00F803EF"/>
    <w:rsid w:val="00F80A23"/>
    <w:rsid w:val="00FB30FB"/>
    <w:rsid w:val="00FE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E199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pag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  <w:uiPriority w:val="99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rsid w:val="0024569A"/>
    <w:pPr>
      <w:spacing w:after="0"/>
      <w:jc w:val="center"/>
    </w:pPr>
    <w:rPr>
      <w:rFonts w:ascii="Times New Roman" w:eastAsiaTheme="minorEastAsia" w:hAnsi="Times New Roman"/>
      <w:sz w:val="20"/>
      <w:szCs w:val="24"/>
    </w:rPr>
  </w:style>
  <w:style w:type="paragraph" w:customStyle="1" w:styleId="EndNoteBibliography">
    <w:name w:val="EndNote Bibliography"/>
    <w:basedOn w:val="Normal"/>
    <w:rsid w:val="0024569A"/>
    <w:pPr>
      <w:spacing w:after="0"/>
    </w:pPr>
    <w:rPr>
      <w:rFonts w:ascii="Times New Roman" w:eastAsiaTheme="minorEastAsia" w:hAnsi="Times New Roman"/>
      <w:sz w:val="20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245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569A"/>
    <w:pPr>
      <w:spacing w:after="0"/>
      <w:jc w:val="left"/>
    </w:pPr>
    <w:rPr>
      <w:rFonts w:asciiTheme="minorHAnsi" w:eastAsiaTheme="minorEastAsia" w:hAnsiTheme="minorHAnsi" w:cstheme="minorBid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69A"/>
    <w:rPr>
      <w:rFonts w:asciiTheme="minorHAnsi" w:eastAsiaTheme="minorEastAsia" w:hAnsiTheme="minorHAnsi" w:cstheme="min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456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4569A"/>
    <w:rPr>
      <w:rFonts w:asciiTheme="minorHAnsi" w:eastAsiaTheme="minorEastAsia" w:hAnsiTheme="minorHAnsi" w:cstheme="minorBidi"/>
      <w:b/>
      <w:bCs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6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569A"/>
    <w:pPr>
      <w:spacing w:after="0"/>
      <w:ind w:left="720"/>
      <w:contextualSpacing/>
      <w:jc w:val="left"/>
    </w:pPr>
    <w:rPr>
      <w:rFonts w:asciiTheme="minorHAnsi" w:eastAsiaTheme="minorEastAsia" w:hAnsiTheme="minorHAnsi" w:cstheme="minorBidi"/>
      <w:szCs w:val="24"/>
    </w:rPr>
  </w:style>
  <w:style w:type="paragraph" w:styleId="NormalWeb">
    <w:name w:val="Normal (Web)"/>
    <w:basedOn w:val="Normal"/>
    <w:uiPriority w:val="99"/>
    <w:unhideWhenUsed/>
    <w:rsid w:val="0024569A"/>
    <w:pPr>
      <w:spacing w:before="100" w:beforeAutospacing="1" w:after="100" w:afterAutospacing="1"/>
      <w:jc w:val="left"/>
    </w:pPr>
    <w:rPr>
      <w:rFonts w:eastAsiaTheme="minorEastAsia"/>
      <w:sz w:val="20"/>
    </w:rPr>
  </w:style>
  <w:style w:type="paragraph" w:styleId="Revision">
    <w:name w:val="Revision"/>
    <w:hidden/>
    <w:uiPriority w:val="99"/>
    <w:semiHidden/>
    <w:rsid w:val="0024569A"/>
    <w:rPr>
      <w:rFonts w:asciiTheme="minorHAnsi" w:eastAsiaTheme="minorEastAsia" w:hAnsiTheme="minorHAnsi" w:cstheme="minorBidi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24569A"/>
    <w:pPr>
      <w:spacing w:after="0"/>
      <w:jc w:val="left"/>
    </w:pPr>
    <w:rPr>
      <w:rFonts w:ascii="ＭＳ 明朝" w:eastAsia="ＭＳ 明朝" w:hAnsiTheme="minorHAnsi" w:cstheme="minorBidi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4569A"/>
    <w:rPr>
      <w:rFonts w:ascii="ＭＳ 明朝" w:eastAsia="ＭＳ 明朝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4569A"/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569A"/>
    <w:pPr>
      <w:spacing w:after="0"/>
      <w:jc w:val="left"/>
    </w:pPr>
    <w:rPr>
      <w:rFonts w:ascii="Courier" w:eastAsiaTheme="minorEastAsia" w:hAnsi="Courier" w:cstheme="minorBidi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569A"/>
    <w:rPr>
      <w:rFonts w:ascii="Courier" w:eastAsiaTheme="minorEastAsia" w:hAnsi="Courier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pag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  <w:uiPriority w:val="99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rsid w:val="0024569A"/>
    <w:pPr>
      <w:spacing w:after="0"/>
      <w:jc w:val="center"/>
    </w:pPr>
    <w:rPr>
      <w:rFonts w:ascii="Times New Roman" w:eastAsiaTheme="minorEastAsia" w:hAnsi="Times New Roman"/>
      <w:sz w:val="20"/>
      <w:szCs w:val="24"/>
    </w:rPr>
  </w:style>
  <w:style w:type="paragraph" w:customStyle="1" w:styleId="EndNoteBibliography">
    <w:name w:val="EndNote Bibliography"/>
    <w:basedOn w:val="Normal"/>
    <w:rsid w:val="0024569A"/>
    <w:pPr>
      <w:spacing w:after="0"/>
    </w:pPr>
    <w:rPr>
      <w:rFonts w:ascii="Times New Roman" w:eastAsiaTheme="minorEastAsia" w:hAnsi="Times New Roman"/>
      <w:sz w:val="20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245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569A"/>
    <w:pPr>
      <w:spacing w:after="0"/>
      <w:jc w:val="left"/>
    </w:pPr>
    <w:rPr>
      <w:rFonts w:asciiTheme="minorHAnsi" w:eastAsiaTheme="minorEastAsia" w:hAnsiTheme="minorHAnsi" w:cstheme="minorBid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69A"/>
    <w:rPr>
      <w:rFonts w:asciiTheme="minorHAnsi" w:eastAsiaTheme="minorEastAsia" w:hAnsiTheme="minorHAnsi" w:cstheme="min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456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4569A"/>
    <w:rPr>
      <w:rFonts w:asciiTheme="minorHAnsi" w:eastAsiaTheme="minorEastAsia" w:hAnsiTheme="minorHAnsi" w:cstheme="minorBidi"/>
      <w:b/>
      <w:bCs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6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569A"/>
    <w:pPr>
      <w:spacing w:after="0"/>
      <w:ind w:left="720"/>
      <w:contextualSpacing/>
      <w:jc w:val="left"/>
    </w:pPr>
    <w:rPr>
      <w:rFonts w:asciiTheme="minorHAnsi" w:eastAsiaTheme="minorEastAsia" w:hAnsiTheme="minorHAnsi" w:cstheme="minorBidi"/>
      <w:szCs w:val="24"/>
    </w:rPr>
  </w:style>
  <w:style w:type="paragraph" w:styleId="NormalWeb">
    <w:name w:val="Normal (Web)"/>
    <w:basedOn w:val="Normal"/>
    <w:uiPriority w:val="99"/>
    <w:unhideWhenUsed/>
    <w:rsid w:val="0024569A"/>
    <w:pPr>
      <w:spacing w:before="100" w:beforeAutospacing="1" w:after="100" w:afterAutospacing="1"/>
      <w:jc w:val="left"/>
    </w:pPr>
    <w:rPr>
      <w:rFonts w:eastAsiaTheme="minorEastAsia"/>
      <w:sz w:val="20"/>
    </w:rPr>
  </w:style>
  <w:style w:type="paragraph" w:styleId="Revision">
    <w:name w:val="Revision"/>
    <w:hidden/>
    <w:uiPriority w:val="99"/>
    <w:semiHidden/>
    <w:rsid w:val="0024569A"/>
    <w:rPr>
      <w:rFonts w:asciiTheme="minorHAnsi" w:eastAsiaTheme="minorEastAsia" w:hAnsiTheme="minorHAnsi" w:cstheme="minorBidi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24569A"/>
    <w:pPr>
      <w:spacing w:after="0"/>
      <w:jc w:val="left"/>
    </w:pPr>
    <w:rPr>
      <w:rFonts w:ascii="ＭＳ 明朝" w:eastAsia="ＭＳ 明朝" w:hAnsiTheme="minorHAnsi" w:cstheme="minorBidi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4569A"/>
    <w:rPr>
      <w:rFonts w:ascii="ＭＳ 明朝" w:eastAsia="ＭＳ 明朝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4569A"/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569A"/>
    <w:pPr>
      <w:spacing w:after="0"/>
      <w:jc w:val="left"/>
    </w:pPr>
    <w:rPr>
      <w:rFonts w:ascii="Courier" w:eastAsiaTheme="minorEastAsia" w:hAnsi="Courier" w:cstheme="minorBidi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569A"/>
    <w:rPr>
      <w:rFonts w:ascii="Courier" w:eastAsiaTheme="minorEastAsia" w:hAnsi="Courier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layali:Downloads:acstemplate_msw2011_ma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1_mac.dotx</Template>
  <TotalTime>0</TotalTime>
  <Pages>6</Pages>
  <Words>1427</Words>
  <Characters>8136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954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Ali Malay</dc:creator>
  <cp:keywords/>
  <cp:lastModifiedBy>Ali Malay</cp:lastModifiedBy>
  <cp:revision>2</cp:revision>
  <cp:lastPrinted>2008-06-11T21:33:00Z</cp:lastPrinted>
  <dcterms:created xsi:type="dcterms:W3CDTF">2017-05-01T01:18:00Z</dcterms:created>
  <dcterms:modified xsi:type="dcterms:W3CDTF">2017-05-01T01:18:00Z</dcterms:modified>
</cp:coreProperties>
</file>